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8D247" w14:textId="77777777" w:rsidR="001F27A8" w:rsidRPr="0013058E" w:rsidRDefault="001F27A8" w:rsidP="001F27A8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</w:pPr>
      <w:r w:rsidRPr="0013058E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Appendix</w:t>
      </w:r>
    </w:p>
    <w:p w14:paraId="5077C1A3" w14:textId="77777777" w:rsidR="001F27A8" w:rsidRPr="0013058E" w:rsidRDefault="001F27A8" w:rsidP="001F27A8">
      <w:pPr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 w:rsidRPr="0013058E">
        <w:rPr>
          <w:rFonts w:asciiTheme="majorBidi" w:hAnsiTheme="majorBidi" w:cstheme="majorBidi"/>
          <w:color w:val="000000" w:themeColor="text1"/>
        </w:rPr>
        <w:t>Supplementary Table 1:</w:t>
      </w:r>
      <w:r w:rsidRPr="0013058E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>Search Strategy (Search Date: March 30, 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6282"/>
        <w:gridCol w:w="1530"/>
      </w:tblGrid>
      <w:tr w:rsidR="001F27A8" w:rsidRPr="0013058E" w14:paraId="666D2A6F" w14:textId="77777777" w:rsidTr="00B55276">
        <w:trPr>
          <w:trHeight w:val="416"/>
        </w:trPr>
        <w:tc>
          <w:tcPr>
            <w:tcW w:w="1495" w:type="dxa"/>
          </w:tcPr>
          <w:p w14:paraId="1D4C6DDF" w14:textId="77777777" w:rsidR="001F27A8" w:rsidRPr="0013058E" w:rsidRDefault="001F27A8" w:rsidP="00B5527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Database</w:t>
            </w:r>
          </w:p>
        </w:tc>
        <w:tc>
          <w:tcPr>
            <w:tcW w:w="9273" w:type="dxa"/>
          </w:tcPr>
          <w:p w14:paraId="181FCDD2" w14:textId="77777777" w:rsidR="001F27A8" w:rsidRPr="0013058E" w:rsidRDefault="001F27A8" w:rsidP="00B5527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earch Strategy</w:t>
            </w:r>
          </w:p>
        </w:tc>
        <w:tc>
          <w:tcPr>
            <w:tcW w:w="1985" w:type="dxa"/>
          </w:tcPr>
          <w:p w14:paraId="1727A18C" w14:textId="77777777" w:rsidR="001F27A8" w:rsidRPr="0013058E" w:rsidRDefault="001F27A8" w:rsidP="00B5527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Number of Record</w:t>
            </w:r>
          </w:p>
        </w:tc>
      </w:tr>
      <w:tr w:rsidR="001F27A8" w:rsidRPr="0013058E" w14:paraId="41E918BF" w14:textId="77777777" w:rsidTr="00B55276">
        <w:tc>
          <w:tcPr>
            <w:tcW w:w="1495" w:type="dxa"/>
          </w:tcPr>
          <w:p w14:paraId="0501D578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ubmed</w:t>
            </w:r>
          </w:p>
        </w:tc>
        <w:tc>
          <w:tcPr>
            <w:tcW w:w="9273" w:type="dxa"/>
          </w:tcPr>
          <w:p w14:paraId="32671AB6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flapless AND (“bone transplantation”[mh] OR “bone regeneration”[mh] OR “alveolar ridge augmentation”[mh] OR graft*[tiab] OR "bone transplantation*"[tiab] OR "bone regeneration*"[tiab] OR osteoconduction[tiab] OR "alveolar ridge augmentation*"[tiab] OR "alveolar ridge preservation"[tiab] OR "socket preservation"[tiab] OR "socket graft*"[tiab] OR "bone augmentation"[tiab] OR "bone replacement graft"[tiab] OR "bovine bone"[tiab] OR xenograft[tiab] OR "mandibular ridge augmentation*"[tiab] OR "maxillary ridge augmentation*"[tiab] OR "bone patellar tendon bone grafting"[tiab] OR "bone reimplantation*"[tiab] OR "bone-patellar tendon-bone grafting"[tiab] OR "ridge augmentation procedure"[tiab])</w:t>
            </w:r>
          </w:p>
          <w:p w14:paraId="387881D9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</w:tcPr>
          <w:p w14:paraId="021A317C" w14:textId="77777777" w:rsidR="001F27A8" w:rsidRPr="0013058E" w:rsidRDefault="001F27A8" w:rsidP="00B5527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273</w:t>
            </w:r>
          </w:p>
        </w:tc>
      </w:tr>
      <w:tr w:rsidR="001F27A8" w:rsidRPr="0013058E" w14:paraId="52B8B549" w14:textId="77777777" w:rsidTr="00B55276">
        <w:tc>
          <w:tcPr>
            <w:tcW w:w="1495" w:type="dxa"/>
          </w:tcPr>
          <w:p w14:paraId="266721CB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Embase (embase.com)</w:t>
            </w:r>
          </w:p>
        </w:tc>
        <w:tc>
          <w:tcPr>
            <w:tcW w:w="9273" w:type="dxa"/>
          </w:tcPr>
          <w:p w14:paraId="5D884163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flapless AND ('bone transplantation'/exp OR 'bone regeneration'/exp OR 'alveolar ridge augmentation'/exp OR 'graft*':ti,ab,kw OR 'bone transplantation*':ti,ab,kw OR 'bone regeneration*':ti,ab,kw OR 'osteoconduction':ti,ab,kw OR 'alveolar ridge augmentation*':ti,ab,kw OR 'alveolar ridge preservation':ti,ab,kw OR 'socket preservation':ti,ab,kw OR 'socket graft*':ti,ab,kw OR 'bone augmentation':ti,ab,kw OR 'bone replacement graft':ti,ab,kw OR 'bovine bone':ti,ab,kw OR 'xenograft':ti,ab,kw OR 'mandibular ridge augmentation*':ti,ab,kw OR 'maxillary ridge augmentation*':ti,ab,kw OR 'bone patellar tendon bone grafting':ti,ab,kw OR 'bone reimplantation*':ti,ab,kw OR 'bone-patellar tendon-bone grafting':ti,ab,kw OR 'ridge augmentation procedure':ti,ab,kw)</w:t>
            </w:r>
          </w:p>
          <w:p w14:paraId="4F41483C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</w:tcPr>
          <w:p w14:paraId="167CF466" w14:textId="77777777" w:rsidR="001F27A8" w:rsidRPr="0013058E" w:rsidRDefault="001F27A8" w:rsidP="00B5527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288</w:t>
            </w:r>
          </w:p>
        </w:tc>
      </w:tr>
      <w:tr w:rsidR="001F27A8" w:rsidRPr="0013058E" w14:paraId="36652050" w14:textId="77777777" w:rsidTr="00B55276">
        <w:tc>
          <w:tcPr>
            <w:tcW w:w="1495" w:type="dxa"/>
          </w:tcPr>
          <w:p w14:paraId="130F8F42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Web of Science</w:t>
            </w:r>
          </w:p>
          <w:p w14:paraId="56F7935E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(Web of Science core collection 1975-Present)</w:t>
            </w:r>
          </w:p>
        </w:tc>
        <w:tc>
          <w:tcPr>
            <w:tcW w:w="9273" w:type="dxa"/>
          </w:tcPr>
          <w:p w14:paraId="72DD666B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TS=(flapless AND ("bone transplantation" OR "bone regeneration" OR "alveolar ridge augmentation" OR graft* OR “bone transplantation*” OR "bone regeneration*" OR osteoconduction OR "alveolar ridge augmentation*" OR "alveolar ridge preservation" OR "socket preservation" OR "socket graft*" OR "bone augmentation" OR "bone replacement graft" OR "bovine bone" OR xenograft OR "mandibular ridge augmentation*" OR "maxillary ridge augmentation*" OR "bone patellar tendon bone grafting" OR "bone reimplantation*" OR "bone-patellar tendon-bone grafting" OR "ridge augmentation procedure"))</w:t>
            </w:r>
          </w:p>
          <w:p w14:paraId="32AF1EF1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</w:tcPr>
          <w:p w14:paraId="0342D800" w14:textId="77777777" w:rsidR="001F27A8" w:rsidRPr="0013058E" w:rsidRDefault="001F27A8" w:rsidP="00B5527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254</w:t>
            </w:r>
          </w:p>
        </w:tc>
      </w:tr>
      <w:tr w:rsidR="001F27A8" w:rsidRPr="0013058E" w14:paraId="5CDE0A23" w14:textId="77777777" w:rsidTr="00B55276">
        <w:tc>
          <w:tcPr>
            <w:tcW w:w="1495" w:type="dxa"/>
          </w:tcPr>
          <w:p w14:paraId="60956C43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Cochrane Library</w:t>
            </w:r>
          </w:p>
        </w:tc>
        <w:tc>
          <w:tcPr>
            <w:tcW w:w="9273" w:type="dxa"/>
          </w:tcPr>
          <w:p w14:paraId="5F6736F5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flapless AND ([mh "bone transplantation"] OR [mh "bone regeneration"] OR [mh "alveolar ridge augmentation"] OR graft*:ti,ab OR (bone NEXT transplantation*):ti,ab OR (bone NEXT regeneration*):ti,ab OR osteoconduction:ti,ab OR (“alveolar ridge” NEXT augmentation*):ti,ab OR “alveolar ridge preservation”:ti,ab OR “socket preservation”:ti,ab OR (socket NEXT graft*):ti,ab OR (bone NEXT augmentation*):ti,ab OR (“bone replacement” NEXT graft*):ti,ab OR “bovine bone”:ti,ab OR xenograft:ti,ab OR (“mandibular ridge” NEXT augmentation*):ti,ab OR ("maxillary Ridge" NEXT augmentation*):ti,ab OR "bone patellar tendon bone grafting":ti,ab OR (bone NEXT reimplantation*):ti,ab OR "bone-patellar tendon-bone grafting":ti,ab OR "ridge augmentation procedure":ti,ab)</w:t>
            </w:r>
          </w:p>
          <w:p w14:paraId="15B42F12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</w:tcPr>
          <w:p w14:paraId="3C7E85C1" w14:textId="77777777" w:rsidR="001F27A8" w:rsidRPr="0013058E" w:rsidRDefault="001F27A8" w:rsidP="00B5527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85</w:t>
            </w:r>
          </w:p>
        </w:tc>
      </w:tr>
    </w:tbl>
    <w:p w14:paraId="4D37D66D" w14:textId="77777777" w:rsidR="001F27A8" w:rsidRPr="0013058E" w:rsidRDefault="001F27A8" w:rsidP="001F27A8">
      <w:pPr>
        <w:rPr>
          <w:rFonts w:asciiTheme="majorBidi" w:hAnsiTheme="majorBidi" w:cstheme="majorBidi"/>
          <w:color w:val="000000" w:themeColor="text1"/>
        </w:rPr>
      </w:pPr>
    </w:p>
    <w:p w14:paraId="7229FB25" w14:textId="77777777" w:rsidR="001F27A8" w:rsidRPr="0013058E" w:rsidRDefault="001F27A8" w:rsidP="001F27A8">
      <w:pPr>
        <w:rPr>
          <w:rFonts w:asciiTheme="majorBidi" w:hAnsiTheme="majorBidi" w:cstheme="majorBidi"/>
          <w:color w:val="000000" w:themeColor="text1"/>
        </w:rPr>
      </w:pPr>
    </w:p>
    <w:p w14:paraId="4F94BBB1" w14:textId="77777777" w:rsidR="001F27A8" w:rsidRPr="0013058E" w:rsidRDefault="001F27A8" w:rsidP="001F27A8">
      <w:pPr>
        <w:rPr>
          <w:rFonts w:asciiTheme="majorBidi" w:hAnsiTheme="majorBidi" w:cstheme="majorBidi"/>
          <w:color w:val="000000" w:themeColor="text1"/>
        </w:rPr>
      </w:pPr>
      <w:r w:rsidRPr="0013058E">
        <w:rPr>
          <w:rFonts w:asciiTheme="majorBidi" w:hAnsiTheme="majorBidi" w:cstheme="majorBidi"/>
          <w:color w:val="000000" w:themeColor="text1"/>
        </w:rPr>
        <w:t xml:space="preserve">Supplementary Tables 2. Description of ex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1"/>
        <w:gridCol w:w="4681"/>
      </w:tblGrid>
      <w:tr w:rsidR="001F27A8" w:rsidRPr="0013058E" w14:paraId="4457958D" w14:textId="77777777" w:rsidTr="00B55276">
        <w:tc>
          <w:tcPr>
            <w:tcW w:w="6475" w:type="dxa"/>
          </w:tcPr>
          <w:p w14:paraId="17F15BE1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Reason </w:t>
            </w:r>
          </w:p>
        </w:tc>
        <w:tc>
          <w:tcPr>
            <w:tcW w:w="6475" w:type="dxa"/>
          </w:tcPr>
          <w:p w14:paraId="215E93C4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1F27A8" w:rsidRPr="0013058E" w14:paraId="40411781" w14:textId="77777777" w:rsidTr="00B55276">
        <w:tc>
          <w:tcPr>
            <w:tcW w:w="6475" w:type="dxa"/>
          </w:tcPr>
          <w:p w14:paraId="6F1129C5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udy Design </w:t>
            </w:r>
          </w:p>
        </w:tc>
        <w:tc>
          <w:tcPr>
            <w:tcW w:w="6475" w:type="dxa"/>
          </w:tcPr>
          <w:p w14:paraId="007C6BD2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shkatAlsadat M et al. (2022), Bungthong W et al. (2022), Amato F</w:t>
            </w: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 al. (2018)</w:t>
            </w:r>
          </w:p>
        </w:tc>
      </w:tr>
      <w:tr w:rsidR="001F27A8" w:rsidRPr="0013058E" w14:paraId="29CCA01D" w14:textId="77777777" w:rsidTr="00B55276">
        <w:tc>
          <w:tcPr>
            <w:tcW w:w="6475" w:type="dxa"/>
          </w:tcPr>
          <w:p w14:paraId="1C2F7CE5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t proper intervention or comparison </w:t>
            </w:r>
          </w:p>
        </w:tc>
        <w:tc>
          <w:tcPr>
            <w:tcW w:w="6475" w:type="dxa"/>
          </w:tcPr>
          <w:p w14:paraId="64D711A4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laskary A et al. (2022), Fernandes D et al. (2021), Naji BM et al. (2021), Kumar PRet al. (2021), Ferrantino L et al. (2021), Abd-Elrahman A et al (2020), Shahdad S et al. (2020), Grassi FRet al. (2019), Cardaropoli D et al. (2018), Natto ZS et al. (2017), Tarnow DP et al. (2014), </w:t>
            </w:r>
          </w:p>
        </w:tc>
      </w:tr>
      <w:tr w:rsidR="001F27A8" w:rsidRPr="0013058E" w14:paraId="44A8A71A" w14:textId="77777777" w:rsidTr="00B55276">
        <w:tc>
          <w:tcPr>
            <w:tcW w:w="6475" w:type="dxa"/>
          </w:tcPr>
          <w:p w14:paraId="2A2742B7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horizontal bone changes measured</w:t>
            </w:r>
          </w:p>
        </w:tc>
        <w:tc>
          <w:tcPr>
            <w:tcW w:w="6475" w:type="dxa"/>
          </w:tcPr>
          <w:p w14:paraId="3F373994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knejad et al et al. (2017)</w:t>
            </w:r>
          </w:p>
        </w:tc>
      </w:tr>
      <w:tr w:rsidR="001F27A8" w:rsidRPr="0013058E" w14:paraId="06051870" w14:textId="77777777" w:rsidTr="00B55276">
        <w:tc>
          <w:tcPr>
            <w:tcW w:w="6475" w:type="dxa"/>
          </w:tcPr>
          <w:p w14:paraId="151F5D1A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tracted</w:t>
            </w:r>
          </w:p>
        </w:tc>
        <w:tc>
          <w:tcPr>
            <w:tcW w:w="6475" w:type="dxa"/>
          </w:tcPr>
          <w:p w14:paraId="6F435AF3" w14:textId="77777777" w:rsidR="001F27A8" w:rsidRPr="0013058E" w:rsidRDefault="001F27A8" w:rsidP="00B55276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058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ttini LP et al. (2012)</w:t>
            </w:r>
          </w:p>
        </w:tc>
      </w:tr>
    </w:tbl>
    <w:p w14:paraId="0C87336B" w14:textId="77777777" w:rsidR="001F27A8" w:rsidRPr="0013058E" w:rsidRDefault="001F27A8" w:rsidP="001F27A8">
      <w:pPr>
        <w:rPr>
          <w:rFonts w:asciiTheme="majorBidi" w:hAnsiTheme="majorBidi" w:cstheme="majorBidi"/>
          <w:color w:val="000000" w:themeColor="text1"/>
        </w:rPr>
      </w:pPr>
    </w:p>
    <w:p w14:paraId="2B47B600" w14:textId="77777777"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C096C"/>
    <w:rsid w:val="001548CE"/>
    <w:rsid w:val="001C096C"/>
    <w:rsid w:val="001F27A8"/>
    <w:rsid w:val="002821FE"/>
    <w:rsid w:val="006746C0"/>
    <w:rsid w:val="00885BA3"/>
    <w:rsid w:val="00B71356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24FE83-2BA1-4D6A-A7F9-2C0C3FD35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7A8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Kumar</dc:creator>
  <cp:keywords/>
  <dc:description/>
  <cp:lastModifiedBy>Manoj Kumar</cp:lastModifiedBy>
  <cp:revision>2</cp:revision>
  <dcterms:created xsi:type="dcterms:W3CDTF">2025-07-15T07:03:00Z</dcterms:created>
  <dcterms:modified xsi:type="dcterms:W3CDTF">2025-07-15T07:04:00Z</dcterms:modified>
</cp:coreProperties>
</file>